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20"/>
        <w:gridCol w:w="2180"/>
        <w:gridCol w:w="2180"/>
      </w:tblGrid>
      <w:tr w:rsidR="00831BD5" w:rsidRPr="00DB4C63" w14:paraId="603D493B" w14:textId="77777777" w:rsidTr="00D22DCC">
        <w:trPr>
          <w:cantSplit/>
          <w:tblHeader/>
          <w:jc w:val="center"/>
        </w:trPr>
        <w:tc>
          <w:tcPr>
            <w:tcW w:w="7980" w:type="dxa"/>
            <w:gridSpan w:val="3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D06281A" w14:textId="77777777" w:rsidR="00831BD5" w:rsidRPr="00DB4C63" w:rsidRDefault="00831BD5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0E4CA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upplemental Table 1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4</w:t>
            </w:r>
            <w:r w:rsidRPr="000E4CA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: Worst Treatment-Related Toxicity within Non-variant Patients</w:t>
            </w:r>
            <w:r w:rsidRPr="000E4CA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br/>
              <w:t>By Cetuximab Assignment</w:t>
            </w:r>
            <w:r w:rsidRPr="00DB4C6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br/>
            </w:r>
          </w:p>
        </w:tc>
      </w:tr>
      <w:tr w:rsidR="00831BD5" w:rsidRPr="00DB4C63" w14:paraId="6BFFBFE3" w14:textId="77777777" w:rsidTr="00D22DCC">
        <w:trPr>
          <w:cantSplit/>
          <w:tblHeader/>
          <w:jc w:val="center"/>
        </w:trPr>
        <w:tc>
          <w:tcPr>
            <w:tcW w:w="362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A2F49D5" w14:textId="77777777" w:rsidR="00831BD5" w:rsidRPr="00DB4C63" w:rsidRDefault="00831BD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3302B58" w14:textId="77777777" w:rsidR="00831BD5" w:rsidRPr="00DB4C63" w:rsidRDefault="00831BD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 Cetuxima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Loading Dose Only</w:t>
            </w:r>
            <w:r w:rsidRPr="00DB4C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B4C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1</w:t>
            </w:r>
            <w:r w:rsidRPr="00DB4C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9FBCD4D" w14:textId="77777777" w:rsidR="00831BD5" w:rsidRPr="00DB4C63" w:rsidRDefault="00831BD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tuximab</w:t>
            </w:r>
            <w:r w:rsidRPr="00DB4C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Pr="00DB4C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)</w:t>
            </w:r>
          </w:p>
        </w:tc>
      </w:tr>
      <w:tr w:rsidR="00831BD5" w:rsidRPr="00DB4C63" w14:paraId="418A8814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715B27" w14:textId="77777777" w:rsidR="00831BD5" w:rsidRPr="00DB4C63" w:rsidRDefault="00831BD5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 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C2D265" w14:textId="77777777" w:rsidR="00831BD5" w:rsidRPr="00DB4C63" w:rsidRDefault="00831BD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0E1D66" w14:textId="77777777" w:rsidR="00831BD5" w:rsidRPr="00DB4C63" w:rsidRDefault="00831BD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831BD5" w:rsidRPr="00DB4C63" w14:paraId="74848538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933FAE" w14:textId="77777777" w:rsidR="00831BD5" w:rsidRPr="00DB4C63" w:rsidRDefault="00831BD5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 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FEDCEF" w14:textId="77777777" w:rsidR="00831BD5" w:rsidRPr="00DB4C63" w:rsidRDefault="00831BD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2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6EBE3A" w14:textId="77777777" w:rsidR="00831BD5" w:rsidRPr="00DB4C63" w:rsidRDefault="00831BD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8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831BD5" w:rsidRPr="00DB4C63" w14:paraId="76791E5B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F7A07E" w14:textId="77777777" w:rsidR="00831BD5" w:rsidRPr="00DB4C63" w:rsidRDefault="00831BD5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 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D4D1E0" w14:textId="77777777" w:rsidR="00831BD5" w:rsidRPr="00DB4C63" w:rsidRDefault="00831BD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843886" w14:textId="77777777" w:rsidR="00831BD5" w:rsidRPr="00DB4C63" w:rsidRDefault="00831BD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831BD5" w:rsidRPr="00DB4C63" w14:paraId="4F13767F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8E734F" w14:textId="77777777" w:rsidR="00831BD5" w:rsidRPr="00DB4C63" w:rsidRDefault="00831BD5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 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EA66E8" w14:textId="77777777" w:rsidR="00831BD5" w:rsidRPr="00DB4C63" w:rsidRDefault="00831BD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7A9784" w14:textId="77777777" w:rsidR="00831BD5" w:rsidRPr="00DB4C63" w:rsidRDefault="00831BD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831BD5" w:rsidRPr="00DB4C63" w14:paraId="608C326E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B5D448" w14:textId="77777777" w:rsidR="00831BD5" w:rsidRPr="00DB4C63" w:rsidRDefault="00831BD5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 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9DA872" w14:textId="77777777" w:rsidR="00831BD5" w:rsidRPr="00DB4C63" w:rsidRDefault="00831BD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53F288" w14:textId="77777777" w:rsidR="00831BD5" w:rsidRPr="00DB4C63" w:rsidRDefault="00831BD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831BD5" w:rsidRPr="00DB4C63" w14:paraId="70C71B18" w14:textId="77777777" w:rsidTr="00D22DCC">
        <w:trPr>
          <w:cantSplit/>
          <w:jc w:val="center"/>
        </w:trPr>
        <w:tc>
          <w:tcPr>
            <w:tcW w:w="7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779CCB" w14:textId="77777777" w:rsidR="00831BD5" w:rsidRPr="00DB4C63" w:rsidRDefault="00831BD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1BD5" w:rsidRPr="00DB4C63" w14:paraId="1557B0AE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675198" w14:textId="77777777" w:rsidR="00831BD5" w:rsidRPr="00DB4C63" w:rsidRDefault="00831BD5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rade 3+ toxicit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B20106" w14:textId="77777777" w:rsidR="00831BD5" w:rsidRPr="00DB4C63" w:rsidRDefault="00831BD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DDFDA0" w14:textId="77777777" w:rsidR="00831BD5" w:rsidRPr="00DB4C63" w:rsidRDefault="00831BD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831BD5" w:rsidRPr="00DB4C63" w14:paraId="5D52FCD5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21B69C" w14:textId="77777777" w:rsidR="00831BD5" w:rsidRPr="00DB4C63" w:rsidRDefault="00831BD5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 3+ toxicit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676FBE" w14:textId="77777777" w:rsidR="00831BD5" w:rsidRPr="00DB4C63" w:rsidRDefault="00831BD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36832D" w14:textId="77777777" w:rsidR="00831BD5" w:rsidRPr="00DB4C63" w:rsidRDefault="00831BD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1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831BD5" w:rsidRPr="00DB4C63" w14:paraId="1F75C95B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BA6D05" w14:textId="77777777" w:rsidR="00831BD5" w:rsidRPr="00DB4C63" w:rsidRDefault="00831BD5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F52A0A" w14:textId="77777777" w:rsidR="00831BD5" w:rsidRPr="00DB4C63" w:rsidRDefault="00831BD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5A9794" w14:textId="77777777" w:rsidR="00831BD5" w:rsidRPr="00DB4C63" w:rsidRDefault="00831BD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1BD5" w:rsidRPr="00DB4C63" w14:paraId="7FA3826A" w14:textId="77777777" w:rsidTr="00D22DCC">
        <w:trPr>
          <w:cantSplit/>
          <w:jc w:val="center"/>
        </w:trPr>
        <w:tc>
          <w:tcPr>
            <w:tcW w:w="7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BA7191" w14:textId="77777777" w:rsidR="00831BD5" w:rsidRPr="00DB4C63" w:rsidRDefault="00831BD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1BD5" w:rsidRPr="00DB4C63" w14:paraId="2CF08F39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CF2C4C" w14:textId="77777777" w:rsidR="00831BD5" w:rsidRPr="00DB4C63" w:rsidRDefault="00831BD5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ds Ratio (95% CI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E328F7" w14:textId="77777777" w:rsidR="00831BD5" w:rsidRPr="00DB4C63" w:rsidRDefault="00831BD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1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A75EE7" w14:textId="77777777" w:rsidR="00831BD5" w:rsidRPr="00DB4C63" w:rsidRDefault="00831BD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1BD5" w:rsidRPr="00DB4C63" w14:paraId="2F9A6568" w14:textId="77777777" w:rsidTr="00D22DCC">
        <w:trPr>
          <w:cantSplit/>
          <w:jc w:val="center"/>
        </w:trPr>
        <w:tc>
          <w:tcPr>
            <w:tcW w:w="7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B3463D" w14:textId="77777777" w:rsidR="00831BD5" w:rsidRPr="00DB4C63" w:rsidRDefault="00831BD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1BD5" w:rsidRPr="00DB4C63" w14:paraId="639AF27E" w14:textId="77777777" w:rsidTr="00D22DCC">
        <w:trPr>
          <w:cantSplit/>
          <w:jc w:val="center"/>
        </w:trPr>
        <w:tc>
          <w:tcPr>
            <w:tcW w:w="7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31190D" w14:textId="77777777" w:rsidR="00831BD5" w:rsidRPr="00DB4C63" w:rsidRDefault="00831BD5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1BD5" w:rsidRPr="00DB4C63" w14:paraId="5790723A" w14:textId="77777777" w:rsidTr="00D22DCC">
        <w:trPr>
          <w:cantSplit/>
          <w:jc w:val="center"/>
        </w:trPr>
        <w:tc>
          <w:tcPr>
            <w:tcW w:w="7980" w:type="dxa"/>
            <w:gridSpan w:val="3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55C5C2" w14:textId="77777777" w:rsidR="00831BD5" w:rsidRPr="00DB4C63" w:rsidRDefault="00831BD5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p-value is from a Cochran-Mantel-Haenzel test stratified by RT level assignment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The logistic regression model is modeling experiencing grade 3+ toxicity and is stratified by RT level; the referent is cetuximab</w:t>
            </w:r>
          </w:p>
        </w:tc>
      </w:tr>
    </w:tbl>
    <w:p w14:paraId="6687C3EF" w14:textId="77777777" w:rsidR="004B40CC" w:rsidRDefault="004B40CC"/>
    <w:sectPr w:rsidR="004B40CC" w:rsidSect="001B72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BD5"/>
    <w:rsid w:val="00003718"/>
    <w:rsid w:val="00005382"/>
    <w:rsid w:val="00006096"/>
    <w:rsid w:val="000106EE"/>
    <w:rsid w:val="00016F94"/>
    <w:rsid w:val="0002080C"/>
    <w:rsid w:val="00020AA6"/>
    <w:rsid w:val="00024B1F"/>
    <w:rsid w:val="0002641A"/>
    <w:rsid w:val="00027DB1"/>
    <w:rsid w:val="0003287D"/>
    <w:rsid w:val="0003609B"/>
    <w:rsid w:val="00042418"/>
    <w:rsid w:val="0004336D"/>
    <w:rsid w:val="00043558"/>
    <w:rsid w:val="00043BA6"/>
    <w:rsid w:val="00044E5D"/>
    <w:rsid w:val="00047453"/>
    <w:rsid w:val="0005218B"/>
    <w:rsid w:val="00053685"/>
    <w:rsid w:val="00060342"/>
    <w:rsid w:val="000649B6"/>
    <w:rsid w:val="00066883"/>
    <w:rsid w:val="00070373"/>
    <w:rsid w:val="00071B18"/>
    <w:rsid w:val="00071FAB"/>
    <w:rsid w:val="00072BD5"/>
    <w:rsid w:val="00072EC7"/>
    <w:rsid w:val="000839C3"/>
    <w:rsid w:val="00087C15"/>
    <w:rsid w:val="0009052A"/>
    <w:rsid w:val="000905D0"/>
    <w:rsid w:val="00092808"/>
    <w:rsid w:val="00095EFE"/>
    <w:rsid w:val="000963BB"/>
    <w:rsid w:val="000A4F00"/>
    <w:rsid w:val="000A7CA7"/>
    <w:rsid w:val="000A7FA7"/>
    <w:rsid w:val="000B002E"/>
    <w:rsid w:val="000B1137"/>
    <w:rsid w:val="000B4DFD"/>
    <w:rsid w:val="000C31A3"/>
    <w:rsid w:val="000C462E"/>
    <w:rsid w:val="000C50B3"/>
    <w:rsid w:val="000D0BE2"/>
    <w:rsid w:val="000D0BEB"/>
    <w:rsid w:val="000D6FB6"/>
    <w:rsid w:val="000D7208"/>
    <w:rsid w:val="000E0316"/>
    <w:rsid w:val="000E17BA"/>
    <w:rsid w:val="000E2386"/>
    <w:rsid w:val="000E23C8"/>
    <w:rsid w:val="000E504A"/>
    <w:rsid w:val="000E5126"/>
    <w:rsid w:val="000E538F"/>
    <w:rsid w:val="000E6702"/>
    <w:rsid w:val="000E6C6C"/>
    <w:rsid w:val="000E7216"/>
    <w:rsid w:val="000F1351"/>
    <w:rsid w:val="000F3727"/>
    <w:rsid w:val="000F467E"/>
    <w:rsid w:val="000F648C"/>
    <w:rsid w:val="000F64D9"/>
    <w:rsid w:val="000F7F41"/>
    <w:rsid w:val="00100031"/>
    <w:rsid w:val="0010225A"/>
    <w:rsid w:val="0010374A"/>
    <w:rsid w:val="001062A7"/>
    <w:rsid w:val="001155C0"/>
    <w:rsid w:val="001164D3"/>
    <w:rsid w:val="0012166D"/>
    <w:rsid w:val="00121899"/>
    <w:rsid w:val="00121AC4"/>
    <w:rsid w:val="0013428D"/>
    <w:rsid w:val="00135721"/>
    <w:rsid w:val="0013646C"/>
    <w:rsid w:val="00147671"/>
    <w:rsid w:val="00147F63"/>
    <w:rsid w:val="00161DB9"/>
    <w:rsid w:val="001622AD"/>
    <w:rsid w:val="0016593D"/>
    <w:rsid w:val="00182502"/>
    <w:rsid w:val="00183AFE"/>
    <w:rsid w:val="00185711"/>
    <w:rsid w:val="001942DB"/>
    <w:rsid w:val="00194DB4"/>
    <w:rsid w:val="001A016A"/>
    <w:rsid w:val="001A0C21"/>
    <w:rsid w:val="001A1564"/>
    <w:rsid w:val="001A6C83"/>
    <w:rsid w:val="001B0A94"/>
    <w:rsid w:val="001B2E71"/>
    <w:rsid w:val="001B4414"/>
    <w:rsid w:val="001B479C"/>
    <w:rsid w:val="001B623C"/>
    <w:rsid w:val="001B72BC"/>
    <w:rsid w:val="001B7629"/>
    <w:rsid w:val="001B77A1"/>
    <w:rsid w:val="001B7ED5"/>
    <w:rsid w:val="001C31B3"/>
    <w:rsid w:val="001C37B6"/>
    <w:rsid w:val="001C5CE4"/>
    <w:rsid w:val="001D10AB"/>
    <w:rsid w:val="001D2A69"/>
    <w:rsid w:val="001D4859"/>
    <w:rsid w:val="001D5BA8"/>
    <w:rsid w:val="001D5BF1"/>
    <w:rsid w:val="001D7ADA"/>
    <w:rsid w:val="001D7B53"/>
    <w:rsid w:val="001E02C1"/>
    <w:rsid w:val="001E1052"/>
    <w:rsid w:val="001E1D51"/>
    <w:rsid w:val="001E3EB5"/>
    <w:rsid w:val="001E4192"/>
    <w:rsid w:val="001E50D5"/>
    <w:rsid w:val="001E539D"/>
    <w:rsid w:val="001E76DE"/>
    <w:rsid w:val="001E77E7"/>
    <w:rsid w:val="001F02F8"/>
    <w:rsid w:val="001F730E"/>
    <w:rsid w:val="00200096"/>
    <w:rsid w:val="00202C0B"/>
    <w:rsid w:val="00202F64"/>
    <w:rsid w:val="0020429E"/>
    <w:rsid w:val="00204309"/>
    <w:rsid w:val="002045BF"/>
    <w:rsid w:val="00207A52"/>
    <w:rsid w:val="00214F6F"/>
    <w:rsid w:val="00221EB9"/>
    <w:rsid w:val="00222B5E"/>
    <w:rsid w:val="00225994"/>
    <w:rsid w:val="0023031A"/>
    <w:rsid w:val="00230EC2"/>
    <w:rsid w:val="00230FD6"/>
    <w:rsid w:val="00231E0D"/>
    <w:rsid w:val="0023276A"/>
    <w:rsid w:val="00232E3E"/>
    <w:rsid w:val="002340CB"/>
    <w:rsid w:val="00237B62"/>
    <w:rsid w:val="002445F2"/>
    <w:rsid w:val="002450B4"/>
    <w:rsid w:val="00251BCC"/>
    <w:rsid w:val="0025467C"/>
    <w:rsid w:val="00254CC6"/>
    <w:rsid w:val="00255C07"/>
    <w:rsid w:val="00257D75"/>
    <w:rsid w:val="002654AE"/>
    <w:rsid w:val="00266E98"/>
    <w:rsid w:val="00267A1C"/>
    <w:rsid w:val="002723B7"/>
    <w:rsid w:val="00273BCF"/>
    <w:rsid w:val="00273DDB"/>
    <w:rsid w:val="00274525"/>
    <w:rsid w:val="00286020"/>
    <w:rsid w:val="00286A4C"/>
    <w:rsid w:val="00291338"/>
    <w:rsid w:val="00293541"/>
    <w:rsid w:val="00293968"/>
    <w:rsid w:val="00294D66"/>
    <w:rsid w:val="002A17AD"/>
    <w:rsid w:val="002A36B6"/>
    <w:rsid w:val="002A5CA8"/>
    <w:rsid w:val="002B2694"/>
    <w:rsid w:val="002B3690"/>
    <w:rsid w:val="002B5739"/>
    <w:rsid w:val="002B644A"/>
    <w:rsid w:val="002B7E67"/>
    <w:rsid w:val="002C15CC"/>
    <w:rsid w:val="002C1D11"/>
    <w:rsid w:val="002C249E"/>
    <w:rsid w:val="002C250D"/>
    <w:rsid w:val="002C47CA"/>
    <w:rsid w:val="002C4A04"/>
    <w:rsid w:val="002D1CD8"/>
    <w:rsid w:val="002D3C02"/>
    <w:rsid w:val="002D42F0"/>
    <w:rsid w:val="002E0624"/>
    <w:rsid w:val="002E32D6"/>
    <w:rsid w:val="002E3A0C"/>
    <w:rsid w:val="00300DF3"/>
    <w:rsid w:val="003015D3"/>
    <w:rsid w:val="0030238C"/>
    <w:rsid w:val="00302BC6"/>
    <w:rsid w:val="00303BCF"/>
    <w:rsid w:val="00304312"/>
    <w:rsid w:val="0031070A"/>
    <w:rsid w:val="00312E89"/>
    <w:rsid w:val="003201E6"/>
    <w:rsid w:val="003209E9"/>
    <w:rsid w:val="00323C40"/>
    <w:rsid w:val="003256E1"/>
    <w:rsid w:val="00327EEF"/>
    <w:rsid w:val="00332F78"/>
    <w:rsid w:val="0033380D"/>
    <w:rsid w:val="00335A40"/>
    <w:rsid w:val="00341648"/>
    <w:rsid w:val="0034225A"/>
    <w:rsid w:val="00344AF8"/>
    <w:rsid w:val="00345BAD"/>
    <w:rsid w:val="0034724C"/>
    <w:rsid w:val="00350949"/>
    <w:rsid w:val="00352611"/>
    <w:rsid w:val="00352A7E"/>
    <w:rsid w:val="00352AC2"/>
    <w:rsid w:val="00353AEB"/>
    <w:rsid w:val="00354780"/>
    <w:rsid w:val="00355D71"/>
    <w:rsid w:val="003579F9"/>
    <w:rsid w:val="003700B7"/>
    <w:rsid w:val="00370628"/>
    <w:rsid w:val="00373DF2"/>
    <w:rsid w:val="003747DB"/>
    <w:rsid w:val="00375B78"/>
    <w:rsid w:val="00376350"/>
    <w:rsid w:val="003807B8"/>
    <w:rsid w:val="00381B4D"/>
    <w:rsid w:val="0038265D"/>
    <w:rsid w:val="003856D6"/>
    <w:rsid w:val="00386976"/>
    <w:rsid w:val="003878FD"/>
    <w:rsid w:val="00387BE0"/>
    <w:rsid w:val="00392A6E"/>
    <w:rsid w:val="003951D1"/>
    <w:rsid w:val="003979AD"/>
    <w:rsid w:val="003A2BA2"/>
    <w:rsid w:val="003A4A2A"/>
    <w:rsid w:val="003A7317"/>
    <w:rsid w:val="003B427F"/>
    <w:rsid w:val="003B4E61"/>
    <w:rsid w:val="003B5130"/>
    <w:rsid w:val="003C1D12"/>
    <w:rsid w:val="003C600F"/>
    <w:rsid w:val="003D0152"/>
    <w:rsid w:val="003D06D8"/>
    <w:rsid w:val="003D1C38"/>
    <w:rsid w:val="003E044D"/>
    <w:rsid w:val="003E4AD0"/>
    <w:rsid w:val="003E5B9E"/>
    <w:rsid w:val="003E6DBE"/>
    <w:rsid w:val="003F1302"/>
    <w:rsid w:val="003F6B7C"/>
    <w:rsid w:val="003F6D55"/>
    <w:rsid w:val="003F7622"/>
    <w:rsid w:val="00406F3C"/>
    <w:rsid w:val="00415CD9"/>
    <w:rsid w:val="00416A2B"/>
    <w:rsid w:val="004173C1"/>
    <w:rsid w:val="0042384C"/>
    <w:rsid w:val="0042431B"/>
    <w:rsid w:val="00425EF5"/>
    <w:rsid w:val="004306BB"/>
    <w:rsid w:val="00430E6B"/>
    <w:rsid w:val="00436924"/>
    <w:rsid w:val="004401DB"/>
    <w:rsid w:val="00440F65"/>
    <w:rsid w:val="00442467"/>
    <w:rsid w:val="00444518"/>
    <w:rsid w:val="00446AF5"/>
    <w:rsid w:val="00447A29"/>
    <w:rsid w:val="00447F8A"/>
    <w:rsid w:val="004513D6"/>
    <w:rsid w:val="00452CF5"/>
    <w:rsid w:val="00453984"/>
    <w:rsid w:val="0045491E"/>
    <w:rsid w:val="00460415"/>
    <w:rsid w:val="00462D1C"/>
    <w:rsid w:val="00462EF1"/>
    <w:rsid w:val="00470196"/>
    <w:rsid w:val="004705B5"/>
    <w:rsid w:val="0047259C"/>
    <w:rsid w:val="00472D70"/>
    <w:rsid w:val="0047491B"/>
    <w:rsid w:val="00476365"/>
    <w:rsid w:val="00482719"/>
    <w:rsid w:val="004840C6"/>
    <w:rsid w:val="00484199"/>
    <w:rsid w:val="00485630"/>
    <w:rsid w:val="00486A86"/>
    <w:rsid w:val="004941E9"/>
    <w:rsid w:val="00497691"/>
    <w:rsid w:val="004A0063"/>
    <w:rsid w:val="004A0164"/>
    <w:rsid w:val="004A2DEF"/>
    <w:rsid w:val="004A393A"/>
    <w:rsid w:val="004B0AB4"/>
    <w:rsid w:val="004B12EF"/>
    <w:rsid w:val="004B1D52"/>
    <w:rsid w:val="004B40CC"/>
    <w:rsid w:val="004C10DC"/>
    <w:rsid w:val="004C3FD9"/>
    <w:rsid w:val="004C5500"/>
    <w:rsid w:val="004D0889"/>
    <w:rsid w:val="004D4B7E"/>
    <w:rsid w:val="004D581D"/>
    <w:rsid w:val="004D67E5"/>
    <w:rsid w:val="004E1117"/>
    <w:rsid w:val="004E29AC"/>
    <w:rsid w:val="004E3016"/>
    <w:rsid w:val="004E3234"/>
    <w:rsid w:val="004E3D32"/>
    <w:rsid w:val="004E56B9"/>
    <w:rsid w:val="004F49DF"/>
    <w:rsid w:val="0050425E"/>
    <w:rsid w:val="005044CB"/>
    <w:rsid w:val="0050588D"/>
    <w:rsid w:val="00507D61"/>
    <w:rsid w:val="00510504"/>
    <w:rsid w:val="00513CAA"/>
    <w:rsid w:val="005160ED"/>
    <w:rsid w:val="0052194D"/>
    <w:rsid w:val="00523A7C"/>
    <w:rsid w:val="0053144E"/>
    <w:rsid w:val="00535D41"/>
    <w:rsid w:val="00541AC8"/>
    <w:rsid w:val="00544545"/>
    <w:rsid w:val="0054515E"/>
    <w:rsid w:val="00545880"/>
    <w:rsid w:val="005504C2"/>
    <w:rsid w:val="00550936"/>
    <w:rsid w:val="00550BF1"/>
    <w:rsid w:val="0055190C"/>
    <w:rsid w:val="00553E12"/>
    <w:rsid w:val="00554385"/>
    <w:rsid w:val="00554DF0"/>
    <w:rsid w:val="00555E2D"/>
    <w:rsid w:val="005623A4"/>
    <w:rsid w:val="005677CF"/>
    <w:rsid w:val="00570285"/>
    <w:rsid w:val="00571CA2"/>
    <w:rsid w:val="00572113"/>
    <w:rsid w:val="005753D1"/>
    <w:rsid w:val="00576BC8"/>
    <w:rsid w:val="005774D4"/>
    <w:rsid w:val="005800DD"/>
    <w:rsid w:val="00586C3B"/>
    <w:rsid w:val="00596460"/>
    <w:rsid w:val="00596A61"/>
    <w:rsid w:val="005A0426"/>
    <w:rsid w:val="005A5C96"/>
    <w:rsid w:val="005B2239"/>
    <w:rsid w:val="005B3160"/>
    <w:rsid w:val="005C2FD5"/>
    <w:rsid w:val="005D4E2C"/>
    <w:rsid w:val="005D5F45"/>
    <w:rsid w:val="005D7F96"/>
    <w:rsid w:val="005E0B78"/>
    <w:rsid w:val="005E4BE5"/>
    <w:rsid w:val="005E697F"/>
    <w:rsid w:val="005E7970"/>
    <w:rsid w:val="005F64E4"/>
    <w:rsid w:val="006043D5"/>
    <w:rsid w:val="0060555E"/>
    <w:rsid w:val="00605A73"/>
    <w:rsid w:val="00606CA0"/>
    <w:rsid w:val="00611671"/>
    <w:rsid w:val="0061204A"/>
    <w:rsid w:val="00614878"/>
    <w:rsid w:val="006157B6"/>
    <w:rsid w:val="0061760E"/>
    <w:rsid w:val="006222D9"/>
    <w:rsid w:val="00623B72"/>
    <w:rsid w:val="00623BE5"/>
    <w:rsid w:val="0062467B"/>
    <w:rsid w:val="00624837"/>
    <w:rsid w:val="00624BD7"/>
    <w:rsid w:val="006260EC"/>
    <w:rsid w:val="00631DE3"/>
    <w:rsid w:val="00633753"/>
    <w:rsid w:val="00642C7E"/>
    <w:rsid w:val="006459DC"/>
    <w:rsid w:val="00646742"/>
    <w:rsid w:val="00655868"/>
    <w:rsid w:val="00660F2E"/>
    <w:rsid w:val="00662068"/>
    <w:rsid w:val="006631BA"/>
    <w:rsid w:val="00664DB7"/>
    <w:rsid w:val="00672B90"/>
    <w:rsid w:val="00685D6B"/>
    <w:rsid w:val="006863F0"/>
    <w:rsid w:val="00695FBD"/>
    <w:rsid w:val="006974A4"/>
    <w:rsid w:val="006A1761"/>
    <w:rsid w:val="006A33D4"/>
    <w:rsid w:val="006A418A"/>
    <w:rsid w:val="006A5329"/>
    <w:rsid w:val="006B0DEB"/>
    <w:rsid w:val="006B7DB6"/>
    <w:rsid w:val="006D613E"/>
    <w:rsid w:val="006E47FC"/>
    <w:rsid w:val="006E75DA"/>
    <w:rsid w:val="006F1630"/>
    <w:rsid w:val="006F19CC"/>
    <w:rsid w:val="006F3886"/>
    <w:rsid w:val="006F6739"/>
    <w:rsid w:val="006F6946"/>
    <w:rsid w:val="006F742F"/>
    <w:rsid w:val="00707546"/>
    <w:rsid w:val="00710C07"/>
    <w:rsid w:val="00711F00"/>
    <w:rsid w:val="007177BA"/>
    <w:rsid w:val="0072322C"/>
    <w:rsid w:val="00725CDE"/>
    <w:rsid w:val="00726188"/>
    <w:rsid w:val="00727D36"/>
    <w:rsid w:val="00727F5B"/>
    <w:rsid w:val="00731069"/>
    <w:rsid w:val="007314BA"/>
    <w:rsid w:val="00733179"/>
    <w:rsid w:val="007338BA"/>
    <w:rsid w:val="0073521F"/>
    <w:rsid w:val="00736382"/>
    <w:rsid w:val="0073674B"/>
    <w:rsid w:val="00737B99"/>
    <w:rsid w:val="007409FD"/>
    <w:rsid w:val="007411FA"/>
    <w:rsid w:val="0074387E"/>
    <w:rsid w:val="0074550D"/>
    <w:rsid w:val="00745A84"/>
    <w:rsid w:val="007506BD"/>
    <w:rsid w:val="00750B3A"/>
    <w:rsid w:val="0075249A"/>
    <w:rsid w:val="00752BB3"/>
    <w:rsid w:val="007543F7"/>
    <w:rsid w:val="0075744B"/>
    <w:rsid w:val="00762E38"/>
    <w:rsid w:val="0076370F"/>
    <w:rsid w:val="007705DC"/>
    <w:rsid w:val="007815AB"/>
    <w:rsid w:val="00783D3B"/>
    <w:rsid w:val="00785952"/>
    <w:rsid w:val="00790DC5"/>
    <w:rsid w:val="00791343"/>
    <w:rsid w:val="00793175"/>
    <w:rsid w:val="007950E2"/>
    <w:rsid w:val="007B2254"/>
    <w:rsid w:val="007B51C6"/>
    <w:rsid w:val="007C25E1"/>
    <w:rsid w:val="007C6A04"/>
    <w:rsid w:val="007C7B1B"/>
    <w:rsid w:val="007C7E2C"/>
    <w:rsid w:val="007D0C74"/>
    <w:rsid w:val="007D474D"/>
    <w:rsid w:val="007D51FE"/>
    <w:rsid w:val="007D5816"/>
    <w:rsid w:val="007E0BBC"/>
    <w:rsid w:val="007E31D5"/>
    <w:rsid w:val="007E4D16"/>
    <w:rsid w:val="007E6179"/>
    <w:rsid w:val="007E719E"/>
    <w:rsid w:val="007F14CC"/>
    <w:rsid w:val="007F3723"/>
    <w:rsid w:val="00805207"/>
    <w:rsid w:val="00813CEB"/>
    <w:rsid w:val="008143F7"/>
    <w:rsid w:val="00816194"/>
    <w:rsid w:val="008218CF"/>
    <w:rsid w:val="008306F5"/>
    <w:rsid w:val="00831BD5"/>
    <w:rsid w:val="00831BF2"/>
    <w:rsid w:val="00832D02"/>
    <w:rsid w:val="00833004"/>
    <w:rsid w:val="008378ED"/>
    <w:rsid w:val="00840105"/>
    <w:rsid w:val="00840C6F"/>
    <w:rsid w:val="0084256F"/>
    <w:rsid w:val="0084300D"/>
    <w:rsid w:val="008447E8"/>
    <w:rsid w:val="0084764B"/>
    <w:rsid w:val="0085033C"/>
    <w:rsid w:val="008506E1"/>
    <w:rsid w:val="00853C4B"/>
    <w:rsid w:val="0085655F"/>
    <w:rsid w:val="00856A62"/>
    <w:rsid w:val="008602AB"/>
    <w:rsid w:val="00861D03"/>
    <w:rsid w:val="008647CE"/>
    <w:rsid w:val="008654D4"/>
    <w:rsid w:val="00866CC5"/>
    <w:rsid w:val="0086704B"/>
    <w:rsid w:val="00870112"/>
    <w:rsid w:val="00872022"/>
    <w:rsid w:val="00876974"/>
    <w:rsid w:val="00880338"/>
    <w:rsid w:val="0088212F"/>
    <w:rsid w:val="00883F6D"/>
    <w:rsid w:val="00884602"/>
    <w:rsid w:val="00885904"/>
    <w:rsid w:val="00890ED5"/>
    <w:rsid w:val="0089324F"/>
    <w:rsid w:val="0089578D"/>
    <w:rsid w:val="00895DE5"/>
    <w:rsid w:val="008A222F"/>
    <w:rsid w:val="008A3DD8"/>
    <w:rsid w:val="008A51FC"/>
    <w:rsid w:val="008B23A3"/>
    <w:rsid w:val="008B420C"/>
    <w:rsid w:val="008B55CC"/>
    <w:rsid w:val="008B70D9"/>
    <w:rsid w:val="008C0CAC"/>
    <w:rsid w:val="008C27DA"/>
    <w:rsid w:val="008C7FB5"/>
    <w:rsid w:val="008D010A"/>
    <w:rsid w:val="008D10B1"/>
    <w:rsid w:val="008D26E8"/>
    <w:rsid w:val="008D2FCF"/>
    <w:rsid w:val="008D47CB"/>
    <w:rsid w:val="008D5A8C"/>
    <w:rsid w:val="008D750E"/>
    <w:rsid w:val="008E2BB1"/>
    <w:rsid w:val="008E7039"/>
    <w:rsid w:val="008E7D16"/>
    <w:rsid w:val="008F0192"/>
    <w:rsid w:val="008F0456"/>
    <w:rsid w:val="008F736C"/>
    <w:rsid w:val="00900C7B"/>
    <w:rsid w:val="0090101F"/>
    <w:rsid w:val="009061E5"/>
    <w:rsid w:val="00910938"/>
    <w:rsid w:val="00922EC3"/>
    <w:rsid w:val="00924786"/>
    <w:rsid w:val="009344C4"/>
    <w:rsid w:val="00935C53"/>
    <w:rsid w:val="0094027A"/>
    <w:rsid w:val="00943163"/>
    <w:rsid w:val="00944689"/>
    <w:rsid w:val="00951EB4"/>
    <w:rsid w:val="009551FE"/>
    <w:rsid w:val="00955531"/>
    <w:rsid w:val="00956F79"/>
    <w:rsid w:val="00957D1A"/>
    <w:rsid w:val="00967D17"/>
    <w:rsid w:val="00971CBF"/>
    <w:rsid w:val="009741A5"/>
    <w:rsid w:val="00977341"/>
    <w:rsid w:val="00982F6E"/>
    <w:rsid w:val="00984B7C"/>
    <w:rsid w:val="009961FA"/>
    <w:rsid w:val="00997A6D"/>
    <w:rsid w:val="00997F81"/>
    <w:rsid w:val="009A1960"/>
    <w:rsid w:val="009A24DC"/>
    <w:rsid w:val="009A4C42"/>
    <w:rsid w:val="009A63D3"/>
    <w:rsid w:val="009A6A51"/>
    <w:rsid w:val="009B4430"/>
    <w:rsid w:val="009B7832"/>
    <w:rsid w:val="009C3CEE"/>
    <w:rsid w:val="009C3E76"/>
    <w:rsid w:val="009C526A"/>
    <w:rsid w:val="009C6137"/>
    <w:rsid w:val="009C6E33"/>
    <w:rsid w:val="009D342C"/>
    <w:rsid w:val="009D3656"/>
    <w:rsid w:val="009D3876"/>
    <w:rsid w:val="009D5FA7"/>
    <w:rsid w:val="009E163C"/>
    <w:rsid w:val="009E5503"/>
    <w:rsid w:val="009E742B"/>
    <w:rsid w:val="00A00786"/>
    <w:rsid w:val="00A07863"/>
    <w:rsid w:val="00A1057A"/>
    <w:rsid w:val="00A12BBB"/>
    <w:rsid w:val="00A12D51"/>
    <w:rsid w:val="00A135F9"/>
    <w:rsid w:val="00A144AD"/>
    <w:rsid w:val="00A230E7"/>
    <w:rsid w:val="00A24889"/>
    <w:rsid w:val="00A2561E"/>
    <w:rsid w:val="00A27563"/>
    <w:rsid w:val="00A2775A"/>
    <w:rsid w:val="00A30DB5"/>
    <w:rsid w:val="00A33F1B"/>
    <w:rsid w:val="00A33FA0"/>
    <w:rsid w:val="00A374D4"/>
    <w:rsid w:val="00A37C06"/>
    <w:rsid w:val="00A37DB5"/>
    <w:rsid w:val="00A41719"/>
    <w:rsid w:val="00A51940"/>
    <w:rsid w:val="00A55D5C"/>
    <w:rsid w:val="00A577F3"/>
    <w:rsid w:val="00A6125C"/>
    <w:rsid w:val="00A62327"/>
    <w:rsid w:val="00A63317"/>
    <w:rsid w:val="00A63B26"/>
    <w:rsid w:val="00A65A93"/>
    <w:rsid w:val="00A7086E"/>
    <w:rsid w:val="00A7234F"/>
    <w:rsid w:val="00A742A1"/>
    <w:rsid w:val="00A84960"/>
    <w:rsid w:val="00A90B2D"/>
    <w:rsid w:val="00A92140"/>
    <w:rsid w:val="00A9224E"/>
    <w:rsid w:val="00A93C1A"/>
    <w:rsid w:val="00A952CC"/>
    <w:rsid w:val="00A97FDB"/>
    <w:rsid w:val="00AA0C74"/>
    <w:rsid w:val="00AA6A33"/>
    <w:rsid w:val="00AB09BA"/>
    <w:rsid w:val="00AB44E1"/>
    <w:rsid w:val="00AB6969"/>
    <w:rsid w:val="00AC3400"/>
    <w:rsid w:val="00AC4034"/>
    <w:rsid w:val="00AC7970"/>
    <w:rsid w:val="00AD0A9D"/>
    <w:rsid w:val="00AD0E43"/>
    <w:rsid w:val="00AD4B71"/>
    <w:rsid w:val="00AE12D3"/>
    <w:rsid w:val="00AE2B2E"/>
    <w:rsid w:val="00AE6537"/>
    <w:rsid w:val="00AE7C09"/>
    <w:rsid w:val="00AF73EC"/>
    <w:rsid w:val="00B017AE"/>
    <w:rsid w:val="00B03CBE"/>
    <w:rsid w:val="00B06700"/>
    <w:rsid w:val="00B07A0E"/>
    <w:rsid w:val="00B07B4E"/>
    <w:rsid w:val="00B106C8"/>
    <w:rsid w:val="00B1181C"/>
    <w:rsid w:val="00B1198A"/>
    <w:rsid w:val="00B13028"/>
    <w:rsid w:val="00B175E0"/>
    <w:rsid w:val="00B21BC0"/>
    <w:rsid w:val="00B226E8"/>
    <w:rsid w:val="00B2311C"/>
    <w:rsid w:val="00B265EC"/>
    <w:rsid w:val="00B31785"/>
    <w:rsid w:val="00B35D15"/>
    <w:rsid w:val="00B37841"/>
    <w:rsid w:val="00B419B5"/>
    <w:rsid w:val="00B4322F"/>
    <w:rsid w:val="00B44757"/>
    <w:rsid w:val="00B50E09"/>
    <w:rsid w:val="00B50E58"/>
    <w:rsid w:val="00B51587"/>
    <w:rsid w:val="00B53A76"/>
    <w:rsid w:val="00B5522A"/>
    <w:rsid w:val="00B564E9"/>
    <w:rsid w:val="00B64F21"/>
    <w:rsid w:val="00B70941"/>
    <w:rsid w:val="00B7742F"/>
    <w:rsid w:val="00B821F7"/>
    <w:rsid w:val="00B82D98"/>
    <w:rsid w:val="00B86DBE"/>
    <w:rsid w:val="00B93C5D"/>
    <w:rsid w:val="00B9631C"/>
    <w:rsid w:val="00B96EF8"/>
    <w:rsid w:val="00BA41BE"/>
    <w:rsid w:val="00BB158A"/>
    <w:rsid w:val="00BB2A94"/>
    <w:rsid w:val="00BB380D"/>
    <w:rsid w:val="00BB3DBA"/>
    <w:rsid w:val="00BB5270"/>
    <w:rsid w:val="00BB5A0F"/>
    <w:rsid w:val="00BB5F3B"/>
    <w:rsid w:val="00BB7627"/>
    <w:rsid w:val="00BB7D99"/>
    <w:rsid w:val="00BC153F"/>
    <w:rsid w:val="00BC276A"/>
    <w:rsid w:val="00BD1803"/>
    <w:rsid w:val="00BD4A39"/>
    <w:rsid w:val="00BE0F72"/>
    <w:rsid w:val="00BE4626"/>
    <w:rsid w:val="00BE49C8"/>
    <w:rsid w:val="00BE4D44"/>
    <w:rsid w:val="00BE5CE5"/>
    <w:rsid w:val="00BE7ED4"/>
    <w:rsid w:val="00BF0545"/>
    <w:rsid w:val="00BF29D8"/>
    <w:rsid w:val="00BF6F40"/>
    <w:rsid w:val="00BF715A"/>
    <w:rsid w:val="00BF7A04"/>
    <w:rsid w:val="00C019A5"/>
    <w:rsid w:val="00C03AAB"/>
    <w:rsid w:val="00C04CB3"/>
    <w:rsid w:val="00C11452"/>
    <w:rsid w:val="00C15151"/>
    <w:rsid w:val="00C17BE4"/>
    <w:rsid w:val="00C212CD"/>
    <w:rsid w:val="00C3071C"/>
    <w:rsid w:val="00C441AC"/>
    <w:rsid w:val="00C4465D"/>
    <w:rsid w:val="00C46553"/>
    <w:rsid w:val="00C504B5"/>
    <w:rsid w:val="00C50899"/>
    <w:rsid w:val="00C5104D"/>
    <w:rsid w:val="00C533D6"/>
    <w:rsid w:val="00C65ED0"/>
    <w:rsid w:val="00C773EA"/>
    <w:rsid w:val="00C8176C"/>
    <w:rsid w:val="00C83319"/>
    <w:rsid w:val="00C86197"/>
    <w:rsid w:val="00C86CA3"/>
    <w:rsid w:val="00C909B3"/>
    <w:rsid w:val="00C90AAB"/>
    <w:rsid w:val="00C90E68"/>
    <w:rsid w:val="00C92C82"/>
    <w:rsid w:val="00C96397"/>
    <w:rsid w:val="00CA296E"/>
    <w:rsid w:val="00CB2CF9"/>
    <w:rsid w:val="00CB53D2"/>
    <w:rsid w:val="00CC5C84"/>
    <w:rsid w:val="00CD10DB"/>
    <w:rsid w:val="00CD393A"/>
    <w:rsid w:val="00CD3A02"/>
    <w:rsid w:val="00CD4C01"/>
    <w:rsid w:val="00CD774F"/>
    <w:rsid w:val="00CE6BFA"/>
    <w:rsid w:val="00CF2C7A"/>
    <w:rsid w:val="00CF3573"/>
    <w:rsid w:val="00CF544C"/>
    <w:rsid w:val="00CF6779"/>
    <w:rsid w:val="00D00F3B"/>
    <w:rsid w:val="00D01A94"/>
    <w:rsid w:val="00D027B5"/>
    <w:rsid w:val="00D05C63"/>
    <w:rsid w:val="00D110DF"/>
    <w:rsid w:val="00D14E77"/>
    <w:rsid w:val="00D173D2"/>
    <w:rsid w:val="00D17E47"/>
    <w:rsid w:val="00D23901"/>
    <w:rsid w:val="00D239D3"/>
    <w:rsid w:val="00D26CC8"/>
    <w:rsid w:val="00D34158"/>
    <w:rsid w:val="00D414AB"/>
    <w:rsid w:val="00D42F4C"/>
    <w:rsid w:val="00D46404"/>
    <w:rsid w:val="00D46EB4"/>
    <w:rsid w:val="00D47568"/>
    <w:rsid w:val="00D5052C"/>
    <w:rsid w:val="00D51422"/>
    <w:rsid w:val="00D522D8"/>
    <w:rsid w:val="00D54A4D"/>
    <w:rsid w:val="00D55BA0"/>
    <w:rsid w:val="00D5718C"/>
    <w:rsid w:val="00D61A22"/>
    <w:rsid w:val="00D64FE7"/>
    <w:rsid w:val="00D65DD0"/>
    <w:rsid w:val="00D66A6B"/>
    <w:rsid w:val="00D674ED"/>
    <w:rsid w:val="00D67C3A"/>
    <w:rsid w:val="00D70B04"/>
    <w:rsid w:val="00D719AB"/>
    <w:rsid w:val="00D73165"/>
    <w:rsid w:val="00D74BBB"/>
    <w:rsid w:val="00D75CF8"/>
    <w:rsid w:val="00D821B4"/>
    <w:rsid w:val="00D82FB4"/>
    <w:rsid w:val="00D82FE8"/>
    <w:rsid w:val="00D838BF"/>
    <w:rsid w:val="00D85D46"/>
    <w:rsid w:val="00D9369D"/>
    <w:rsid w:val="00DA1069"/>
    <w:rsid w:val="00DA404F"/>
    <w:rsid w:val="00DA4096"/>
    <w:rsid w:val="00DB4CD3"/>
    <w:rsid w:val="00DB5092"/>
    <w:rsid w:val="00DB5F50"/>
    <w:rsid w:val="00DC063A"/>
    <w:rsid w:val="00DC164D"/>
    <w:rsid w:val="00DC2707"/>
    <w:rsid w:val="00DC3151"/>
    <w:rsid w:val="00DC3412"/>
    <w:rsid w:val="00DD3E72"/>
    <w:rsid w:val="00DD5E3F"/>
    <w:rsid w:val="00DD678C"/>
    <w:rsid w:val="00DE0A31"/>
    <w:rsid w:val="00DE3ACC"/>
    <w:rsid w:val="00DE5778"/>
    <w:rsid w:val="00DE582F"/>
    <w:rsid w:val="00DE5BBE"/>
    <w:rsid w:val="00DE6921"/>
    <w:rsid w:val="00DE7082"/>
    <w:rsid w:val="00DE7956"/>
    <w:rsid w:val="00DF46D1"/>
    <w:rsid w:val="00DF4AE6"/>
    <w:rsid w:val="00DF5E68"/>
    <w:rsid w:val="00E00CC4"/>
    <w:rsid w:val="00E02393"/>
    <w:rsid w:val="00E0239E"/>
    <w:rsid w:val="00E03782"/>
    <w:rsid w:val="00E12D64"/>
    <w:rsid w:val="00E15D63"/>
    <w:rsid w:val="00E231E3"/>
    <w:rsid w:val="00E26953"/>
    <w:rsid w:val="00E3030E"/>
    <w:rsid w:val="00E32D0F"/>
    <w:rsid w:val="00E3682F"/>
    <w:rsid w:val="00E43CBF"/>
    <w:rsid w:val="00E46272"/>
    <w:rsid w:val="00E47796"/>
    <w:rsid w:val="00E50087"/>
    <w:rsid w:val="00E60919"/>
    <w:rsid w:val="00E63A9A"/>
    <w:rsid w:val="00E64CF8"/>
    <w:rsid w:val="00E72A94"/>
    <w:rsid w:val="00E74396"/>
    <w:rsid w:val="00E74FA0"/>
    <w:rsid w:val="00E800E8"/>
    <w:rsid w:val="00E834A1"/>
    <w:rsid w:val="00E85DB3"/>
    <w:rsid w:val="00E9118A"/>
    <w:rsid w:val="00E915DB"/>
    <w:rsid w:val="00E91A09"/>
    <w:rsid w:val="00E93975"/>
    <w:rsid w:val="00E96F2A"/>
    <w:rsid w:val="00EA0DEA"/>
    <w:rsid w:val="00EA354F"/>
    <w:rsid w:val="00EA7C04"/>
    <w:rsid w:val="00EB0430"/>
    <w:rsid w:val="00EB0B71"/>
    <w:rsid w:val="00EB5744"/>
    <w:rsid w:val="00EB64A1"/>
    <w:rsid w:val="00EB6ACD"/>
    <w:rsid w:val="00EC0396"/>
    <w:rsid w:val="00EC1270"/>
    <w:rsid w:val="00EC578E"/>
    <w:rsid w:val="00ED37AD"/>
    <w:rsid w:val="00ED5B49"/>
    <w:rsid w:val="00ED6A10"/>
    <w:rsid w:val="00EE342C"/>
    <w:rsid w:val="00EE3DA3"/>
    <w:rsid w:val="00EE4AE2"/>
    <w:rsid w:val="00EF43FE"/>
    <w:rsid w:val="00F001DD"/>
    <w:rsid w:val="00F023C4"/>
    <w:rsid w:val="00F05FF7"/>
    <w:rsid w:val="00F07C81"/>
    <w:rsid w:val="00F12334"/>
    <w:rsid w:val="00F14BF2"/>
    <w:rsid w:val="00F2753B"/>
    <w:rsid w:val="00F318B6"/>
    <w:rsid w:val="00F346A9"/>
    <w:rsid w:val="00F34BCE"/>
    <w:rsid w:val="00F37648"/>
    <w:rsid w:val="00F42A76"/>
    <w:rsid w:val="00F42EB8"/>
    <w:rsid w:val="00F44609"/>
    <w:rsid w:val="00F51EDA"/>
    <w:rsid w:val="00F5544C"/>
    <w:rsid w:val="00F56C4B"/>
    <w:rsid w:val="00F600B6"/>
    <w:rsid w:val="00F621A5"/>
    <w:rsid w:val="00F64076"/>
    <w:rsid w:val="00F64985"/>
    <w:rsid w:val="00F65C58"/>
    <w:rsid w:val="00F65CB9"/>
    <w:rsid w:val="00F730A8"/>
    <w:rsid w:val="00F73367"/>
    <w:rsid w:val="00F736C7"/>
    <w:rsid w:val="00F82ACC"/>
    <w:rsid w:val="00F85C20"/>
    <w:rsid w:val="00F86C5E"/>
    <w:rsid w:val="00F87429"/>
    <w:rsid w:val="00F87480"/>
    <w:rsid w:val="00F94B0B"/>
    <w:rsid w:val="00F968B3"/>
    <w:rsid w:val="00FA0EDA"/>
    <w:rsid w:val="00FA7041"/>
    <w:rsid w:val="00FB508D"/>
    <w:rsid w:val="00FB5441"/>
    <w:rsid w:val="00FB6ACE"/>
    <w:rsid w:val="00FB7D58"/>
    <w:rsid w:val="00FC0028"/>
    <w:rsid w:val="00FC2AE2"/>
    <w:rsid w:val="00FC344E"/>
    <w:rsid w:val="00FD4F79"/>
    <w:rsid w:val="00FD503A"/>
    <w:rsid w:val="00FE0370"/>
    <w:rsid w:val="00FF064E"/>
    <w:rsid w:val="00FF1680"/>
    <w:rsid w:val="00FF2349"/>
    <w:rsid w:val="00FF41BB"/>
    <w:rsid w:val="00FF4E16"/>
    <w:rsid w:val="00FF5814"/>
    <w:rsid w:val="00FF7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45E0ED"/>
  <w15:chartTrackingRefBased/>
  <w15:docId w15:val="{F034E114-FC9D-FE4D-8A80-4B3A5F211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BD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6976"/>
    <w:rPr>
      <w:rFonts w:ascii="Times New Roman" w:hAnsi="Times New Roman" w:cs="Times New Roman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97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dhaas, Joanne B.</dc:creator>
  <cp:keywords/>
  <dc:description/>
  <cp:lastModifiedBy>Weidhaas, Joanne B.</cp:lastModifiedBy>
  <cp:revision>1</cp:revision>
  <dcterms:created xsi:type="dcterms:W3CDTF">2023-07-19T20:10:00Z</dcterms:created>
  <dcterms:modified xsi:type="dcterms:W3CDTF">2023-07-19T20:10:00Z</dcterms:modified>
</cp:coreProperties>
</file>